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1 Table : Probes used for FISH analysis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7544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tient ID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bes used for FISH analysi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LS001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_1cen/D1Z5, V_7cen/D7Z1, V_8cen/D8Z2, V_9q34/ABL1, K_ON_12cen/D12Z3, K_ON_12q15/MDM2, V_13q14/RB1, V_14q32/IGH@, V_18q21/BCL2, V_17cen/D17Z1, V_17p13/TP53, V_22q11/BCR et V_22q12/EWSR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LS002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_21q22/LSI-21, V_7cen/D7Z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LS003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_7cen/D7Z1, V_8cen/D8Z2, V_22q12/EWSR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LS004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_7cen/D7Z1, V_8cen/D8Z2, V_13q14/RB1, V_17p13/TP53, V_9p21/CDKN2A/CDKN2B, V_9cen/D9S1752, C_1p36.33/T1p + V_1q44/T1q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LS005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_7cen/D7Z1, V_CEP 8, V_RB1, V_17p13/TP53, V_9p21/CDKN2A/CDKN2B, V_9cen/D9S1752, K_ON_12cen/D12Z3, K_ON_12q15/MDM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LS006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_ 11q24/ FLI1-22q12/ EWSR1, V_7cen/D7Z1, V_8cen/D8Z2, V_ D12Z3/CEP12, RP11-111L13 &amp; RP11-705L22 / FOXP1/3q1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LS007 &amp; 11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_7cen/D7Z1, V_8cen/D8Z2, RP11-111L13 &amp; RP11-705L22 / 3q13/FOXP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LS008 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_7cen/D7Z1, V_8cen/D8Z2, RP11-111L13 &amp; RP11-705L22 / 3q13/FOXP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LS009 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_7cen/D7Z1, V_8cen/D8Z2, RP11-111L13 &amp; RP11-705L22 / 3q13/FOXP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LS010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_ON_1p36/1cen, _7cen/D7Z1, V_8cen/D8Z2, V_TP53, V_CEP 1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BD005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_7cen/D7Z1, V_8cen/D8Z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BD006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_7cen/D7Z1, V_8cen/D8Z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bes designed by « V- »  are from Abbot SA, Wavre, Belgium</w:t>
      </w:r>
    </w:p>
    <w:p>
      <w:pPr>
        <w:pStyle w:val="Normal"/>
        <w:rPr/>
      </w:pPr>
      <w:r>
        <w:rPr/>
        <w:t>Probes designed by « K- »  are from Kreatech Diagnostics, Amsterdam, The Netherland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Probes designed by « C- » are from Cytocell, Cambridge, UK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BE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3T10:22:00Z</dcterms:created>
  <dc:creator>vs2395</dc:creator>
  <dc:description/>
  <cp:keywords/>
  <dc:language>en-US</dc:language>
  <cp:lastModifiedBy>Georges VERITER</cp:lastModifiedBy>
  <dcterms:modified xsi:type="dcterms:W3CDTF">2015-06-23T10:22:00Z</dcterms:modified>
  <cp:revision>2</cp:revision>
  <dc:subject/>
  <dc:title/>
</cp:coreProperties>
</file>